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B845F8" w14:textId="4A611B87" w:rsidR="00F138FB" w:rsidRPr="00492431" w:rsidRDefault="00F138FB" w:rsidP="00F138FB">
      <w:pPr>
        <w:spacing w:line="360" w:lineRule="auto"/>
        <w:jc w:val="center"/>
        <w:rPr>
          <w:rFonts w:ascii="Times New Roman" w:eastAsia="Times New Roman" w:hAnsi="Times New Roman" w:cs="Times New Roman"/>
          <w:b/>
          <w:color w:val="ED7D31" w:themeColor="accent2"/>
          <w:sz w:val="32"/>
          <w:szCs w:val="32"/>
        </w:rPr>
      </w:pPr>
      <w:r w:rsidRPr="00492431">
        <w:rPr>
          <w:rFonts w:ascii="Times New Roman" w:eastAsia="Times New Roman" w:hAnsi="Times New Roman" w:cs="Times New Roman"/>
          <w:b/>
          <w:color w:val="ED7D31" w:themeColor="accent2"/>
          <w:sz w:val="32"/>
          <w:szCs w:val="32"/>
        </w:rPr>
        <w:t>Supplemental Material 3</w:t>
      </w:r>
    </w:p>
    <w:p w14:paraId="3644AF22" w14:textId="16AE607C" w:rsidR="00F138FB" w:rsidRPr="00F138FB" w:rsidRDefault="00F138FB" w:rsidP="00F138FB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 w:rsidRPr="00F138FB">
        <w:rPr>
          <w:rFonts w:ascii="Times New Roman" w:eastAsia="Times New Roman" w:hAnsi="Times New Roman" w:cs="Times New Roman"/>
          <w:b/>
          <w:sz w:val="28"/>
          <w:szCs w:val="28"/>
        </w:rPr>
        <w:t>Observation checklist</w:t>
      </w:r>
    </w:p>
    <w:p w14:paraId="1A07D5E8" w14:textId="77777777" w:rsidR="00F138FB" w:rsidRPr="00F330BE" w:rsidRDefault="00F138FB" w:rsidP="00F138FB">
      <w:pPr>
        <w:rPr>
          <w:rFonts w:ascii="Times New Roman" w:eastAsia="Times New Roman" w:hAnsi="Times New Roman" w:cs="Times New Roman"/>
        </w:rPr>
      </w:pPr>
    </w:p>
    <w:p w14:paraId="03FF71F0" w14:textId="30800BA2" w:rsidR="00F138FB" w:rsidRDefault="00F138FB" w:rsidP="00F330BE">
      <w:pPr>
        <w:jc w:val="both"/>
        <w:rPr>
          <w:rFonts w:ascii="Times New Roman" w:eastAsia="Times New Roman" w:hAnsi="Times New Roman" w:cs="Times New Roman"/>
        </w:rPr>
      </w:pPr>
      <w:r w:rsidRPr="00F330BE">
        <w:rPr>
          <w:rFonts w:ascii="Times New Roman" w:eastAsia="Times New Roman" w:hAnsi="Times New Roman" w:cs="Times New Roman"/>
        </w:rPr>
        <w:t>Does the municipality provide temporary storage in the town?</w:t>
      </w:r>
    </w:p>
    <w:p w14:paraId="3B4B2649" w14:textId="4D088F97" w:rsidR="00F330BE" w:rsidRDefault="00F330BE" w:rsidP="00F330BE">
      <w:pPr>
        <w:jc w:val="both"/>
        <w:rPr>
          <w:rFonts w:ascii="Times New Roman" w:eastAsia="Times New Roman" w:hAnsi="Times New Roman" w:cs="Times New Roman"/>
        </w:rPr>
      </w:pPr>
      <w:r w:rsidRPr="00F330BE">
        <w:rPr>
          <w:rFonts w:ascii="Times New Roman" w:eastAsia="Times New Roman" w:hAnsi="Times New Roman" w:cs="Times New Roman"/>
        </w:rPr>
        <w:t>Is the stakeholder involved in waste collection?</w:t>
      </w:r>
    </w:p>
    <w:p w14:paraId="61AE8CDE" w14:textId="77777777" w:rsidR="00F138FB" w:rsidRPr="00F330BE" w:rsidRDefault="00F138FB" w:rsidP="00F330BE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F330BE">
        <w:rPr>
          <w:rFonts w:ascii="Times New Roman" w:eastAsia="Times New Roman" w:hAnsi="Times New Roman" w:cs="Times New Roman"/>
        </w:rPr>
        <w:t>Does the municipality have good infrastructure for solid waste management, such as vehicles?</w:t>
      </w:r>
    </w:p>
    <w:p w14:paraId="005F146B" w14:textId="77777777" w:rsidR="00F138FB" w:rsidRPr="00F330BE" w:rsidRDefault="00F138FB" w:rsidP="00F330BE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F330BE">
        <w:rPr>
          <w:rFonts w:ascii="Times New Roman" w:eastAsia="Times New Roman" w:hAnsi="Times New Roman" w:cs="Times New Roman"/>
        </w:rPr>
        <w:t>Does the municipality have a good disposal site?</w:t>
      </w:r>
    </w:p>
    <w:p w14:paraId="5A9EF255" w14:textId="77777777" w:rsidR="00F138FB" w:rsidRPr="00F330BE" w:rsidRDefault="00F138FB" w:rsidP="00F330BE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F330BE">
        <w:rPr>
          <w:rFonts w:ascii="Times New Roman" w:eastAsia="Times New Roman" w:hAnsi="Times New Roman" w:cs="Times New Roman"/>
        </w:rPr>
        <w:t xml:space="preserve">Does municipality have a good collection site? </w:t>
      </w:r>
    </w:p>
    <w:p w14:paraId="1EC3A031" w14:textId="5C798239" w:rsidR="00F138FB" w:rsidRPr="00F330BE" w:rsidRDefault="00F138FB" w:rsidP="00F330BE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F330BE">
        <w:rPr>
          <w:rFonts w:ascii="Times New Roman" w:eastAsia="Times New Roman" w:hAnsi="Times New Roman" w:cs="Times New Roman"/>
        </w:rPr>
        <w:t>Is there any participation by the community in waste management practices?</w:t>
      </w:r>
    </w:p>
    <w:p w14:paraId="51E53C96" w14:textId="3C85B3E7" w:rsidR="00F138FB" w:rsidRPr="00F330BE" w:rsidRDefault="00F138FB" w:rsidP="00F330BE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F330BE">
        <w:rPr>
          <w:rFonts w:ascii="Times New Roman" w:eastAsia="Times New Roman" w:hAnsi="Times New Roman" w:cs="Times New Roman"/>
        </w:rPr>
        <w:t>Does the town practice the 3R’s (Reduce, Reuse and Recycle)?</w:t>
      </w:r>
    </w:p>
    <w:p w14:paraId="51FFFE46" w14:textId="77777777" w:rsidR="00F330BE" w:rsidRDefault="00F138FB" w:rsidP="00F330BE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F330BE">
        <w:rPr>
          <w:rFonts w:ascii="Times New Roman" w:eastAsia="Times New Roman" w:hAnsi="Times New Roman" w:cs="Times New Roman"/>
        </w:rPr>
        <w:t>Are all family members responsible for waste collection and disposal in multi-family housing?</w:t>
      </w:r>
    </w:p>
    <w:p w14:paraId="02397F5E" w14:textId="4BA347A2" w:rsidR="00F138FB" w:rsidRPr="00F330BE" w:rsidRDefault="00F138FB" w:rsidP="00F330BE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F330BE">
        <w:rPr>
          <w:rFonts w:ascii="Times New Roman" w:eastAsia="Times New Roman" w:hAnsi="Times New Roman" w:cs="Times New Roman"/>
        </w:rPr>
        <w:t xml:space="preserve">What are the different materials dumped in the community’s dwellings? </w:t>
      </w:r>
    </w:p>
    <w:p w14:paraId="4B0BDCBB" w14:textId="77777777" w:rsidR="00F330BE" w:rsidRDefault="00F330BE" w:rsidP="00F330BE">
      <w:pPr>
        <w:autoSpaceDE w:val="0"/>
        <w:autoSpaceDN w:val="0"/>
        <w:adjustRightInd w:val="0"/>
        <w:spacing w:line="360" w:lineRule="auto"/>
        <w:ind w:hanging="567"/>
        <w:jc w:val="both"/>
        <w:rPr>
          <w:rFonts w:ascii="Times New Roman" w:hAnsi="Times New Roman" w:cs="Times New Roman"/>
          <w:color w:val="000000"/>
        </w:rPr>
      </w:pPr>
    </w:p>
    <w:p w14:paraId="71AB043A" w14:textId="64CA96E6" w:rsidR="00F330BE" w:rsidRPr="00F330BE" w:rsidRDefault="00F330BE" w:rsidP="00F330BE">
      <w:pPr>
        <w:autoSpaceDE w:val="0"/>
        <w:autoSpaceDN w:val="0"/>
        <w:adjustRightInd w:val="0"/>
        <w:spacing w:line="360" w:lineRule="auto"/>
        <w:ind w:hanging="567"/>
        <w:jc w:val="both"/>
        <w:rPr>
          <w:rFonts w:ascii="Times New Roman" w:hAnsi="Times New Roman" w:cs="Times New Roman"/>
          <w:shd w:val="clear" w:color="auto" w:fill="FFFFFF"/>
        </w:rPr>
      </w:pPr>
      <w:r w:rsidRPr="00F330BE">
        <w:rPr>
          <w:rFonts w:ascii="Times New Roman" w:hAnsi="Times New Roman" w:cs="Times New Roman"/>
          <w:color w:val="000000"/>
        </w:rPr>
        <w:t xml:space="preserve">Source: Adapted from </w:t>
      </w:r>
      <w:r w:rsidRPr="00F330BE">
        <w:rPr>
          <w:rFonts w:ascii="Times New Roman" w:hAnsi="Times New Roman" w:cs="Times New Roman"/>
          <w:b/>
          <w:shd w:val="clear" w:color="auto" w:fill="FFFFFF"/>
        </w:rPr>
        <w:t>Haile A.</w:t>
      </w:r>
      <w:r w:rsidRPr="00F330BE">
        <w:rPr>
          <w:rFonts w:ascii="Times New Roman" w:hAnsi="Times New Roman" w:cs="Times New Roman"/>
          <w:shd w:val="clear" w:color="auto" w:fill="FFFFFF"/>
        </w:rPr>
        <w:t xml:space="preserve"> Determinants of Effective Household Solid Waste Management Practices: </w:t>
      </w:r>
      <w:proofErr w:type="gramStart"/>
      <w:r w:rsidRPr="00F330BE">
        <w:rPr>
          <w:rFonts w:ascii="Times New Roman" w:hAnsi="Times New Roman" w:cs="Times New Roman"/>
          <w:shd w:val="clear" w:color="auto" w:fill="FFFFFF"/>
        </w:rPr>
        <w:t>the</w:t>
      </w:r>
      <w:proofErr w:type="gramEnd"/>
      <w:r w:rsidRPr="00F330BE">
        <w:rPr>
          <w:rFonts w:ascii="Times New Roman" w:hAnsi="Times New Roman" w:cs="Times New Roman"/>
          <w:shd w:val="clear" w:color="auto" w:fill="FFFFFF"/>
        </w:rPr>
        <w:t xml:space="preserve"> Case of Ambo Town – West Showa Zone, Thesis submitted to Mekelle University, Ethiopia; 2011.</w:t>
      </w:r>
    </w:p>
    <w:p w14:paraId="43B33968" w14:textId="77777777" w:rsidR="00037DD0" w:rsidRDefault="00037DD0"/>
    <w:sectPr w:rsidR="00037DD0" w:rsidSect="005836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8FB"/>
    <w:rsid w:val="00037DD0"/>
    <w:rsid w:val="0012477E"/>
    <w:rsid w:val="00247DE1"/>
    <w:rsid w:val="00321A6C"/>
    <w:rsid w:val="00465E90"/>
    <w:rsid w:val="0047218B"/>
    <w:rsid w:val="00492431"/>
    <w:rsid w:val="004F4B11"/>
    <w:rsid w:val="00582E2D"/>
    <w:rsid w:val="005836B2"/>
    <w:rsid w:val="007B569F"/>
    <w:rsid w:val="007C0ADB"/>
    <w:rsid w:val="00833E28"/>
    <w:rsid w:val="008855FF"/>
    <w:rsid w:val="009370A1"/>
    <w:rsid w:val="00997D1B"/>
    <w:rsid w:val="00A1548E"/>
    <w:rsid w:val="00B4053C"/>
    <w:rsid w:val="00D67836"/>
    <w:rsid w:val="00F138FB"/>
    <w:rsid w:val="00F310CE"/>
    <w:rsid w:val="00F33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4C6E3"/>
  <w15:chartTrackingRefBased/>
  <w15:docId w15:val="{06FC0BB3-E50E-7741-8345-FB5E4D0C2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8FB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1</Characters>
  <Application>Microsoft Office Word</Application>
  <DocSecurity>0</DocSecurity>
  <Lines>6</Lines>
  <Paragraphs>1</Paragraphs>
  <ScaleCrop>false</ScaleCrop>
  <Company>Pure Earth</Company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Page-Cook</dc:creator>
  <cp:keywords/>
  <dc:description/>
  <cp:lastModifiedBy>Sandy Page-Cook</cp:lastModifiedBy>
  <cp:revision>2</cp:revision>
  <dcterms:created xsi:type="dcterms:W3CDTF">2021-05-11T17:57:00Z</dcterms:created>
  <dcterms:modified xsi:type="dcterms:W3CDTF">2021-05-11T17:57:00Z</dcterms:modified>
</cp:coreProperties>
</file>